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CB7C9" w14:textId="77777777" w:rsidR="000F3AAA" w:rsidRPr="000F3AAA" w:rsidRDefault="000F3AAA" w:rsidP="000F3AAA">
      <w:pPr>
        <w:spacing w:line="480" w:lineRule="auto"/>
        <w:jc w:val="center"/>
        <w:rPr>
          <w:rFonts w:eastAsia="Times New Roman" w:cs="Times New Roman"/>
          <w:b/>
          <w:bCs/>
          <w:color w:val="000000"/>
        </w:rPr>
      </w:pPr>
      <w:r w:rsidRPr="000F3AAA">
        <w:rPr>
          <w:rFonts w:eastAsia="Times New Roman" w:cs="Times New Roman"/>
          <w:b/>
          <w:bCs/>
          <w:color w:val="000000"/>
        </w:rPr>
        <w:t xml:space="preserve">Multimedia Appendix 5. Frequency, intensity, </w:t>
      </w:r>
      <w:r w:rsidRPr="000F3AAA">
        <w:rPr>
          <w:rFonts w:cs="Times New Roman"/>
          <w:b/>
          <w:bCs/>
        </w:rPr>
        <w:t>time</w:t>
      </w:r>
      <w:r w:rsidRPr="000F3AAA">
        <w:rPr>
          <w:rFonts w:eastAsia="Times New Roman" w:cs="Times New Roman"/>
          <w:b/>
          <w:bCs/>
          <w:color w:val="000000"/>
        </w:rPr>
        <w:t xml:space="preserve"> (total time accumulated throughout the week), and type</w:t>
      </w:r>
      <w:r w:rsidRPr="000F3AAA" w:rsidDel="0053142D">
        <w:rPr>
          <w:rFonts w:cs="Times New Roman"/>
          <w:b/>
          <w:bCs/>
        </w:rPr>
        <w:t xml:space="preserve"> </w:t>
      </w:r>
      <w:r w:rsidRPr="000F3AAA">
        <w:rPr>
          <w:rFonts w:eastAsia="Times New Roman" w:cs="Times New Roman"/>
          <w:b/>
          <w:bCs/>
          <w:color w:val="000000"/>
        </w:rPr>
        <w:t>principle of exercise and progression.</w:t>
      </w:r>
    </w:p>
    <w:p w14:paraId="002656BC" w14:textId="4C225BB2" w:rsidR="00A95DD7" w:rsidRPr="00542213" w:rsidRDefault="004F3AFC" w:rsidP="003A26E1">
      <w:pPr>
        <w:spacing w:line="360" w:lineRule="auto"/>
        <w:rPr>
          <w:rFonts w:eastAsia="Times New Roman" w:cs="Times New Roman"/>
          <w:i/>
          <w:iCs/>
          <w:color w:val="000000" w:themeColor="text1"/>
          <w:lang w:eastAsia="en-GB"/>
        </w:rPr>
      </w:pPr>
      <w:r w:rsidRPr="00542213">
        <w:rPr>
          <w:rFonts w:eastAsia="Times New Roman" w:cs="Times New Roman"/>
          <w:i/>
          <w:iCs/>
          <w:color w:val="000000" w:themeColor="text1"/>
          <w:lang w:eastAsia="en-GB"/>
        </w:rPr>
        <w:t>In</w:t>
      </w:r>
      <w:r w:rsidR="00A95DD7" w:rsidRPr="00542213">
        <w:rPr>
          <w:rFonts w:eastAsia="Times New Roman" w:cs="Times New Roman"/>
          <w:i/>
          <w:iCs/>
          <w:color w:val="000000" w:themeColor="text1"/>
          <w:lang w:eastAsia="en-GB"/>
        </w:rPr>
        <w:t xml:space="preserve">formation on the recommended frequency, intensity, </w:t>
      </w:r>
      <w:proofErr w:type="gramStart"/>
      <w:r w:rsidR="00A95DD7" w:rsidRPr="00542213">
        <w:rPr>
          <w:rFonts w:eastAsia="Times New Roman" w:cs="Times New Roman"/>
          <w:i/>
          <w:iCs/>
          <w:color w:val="000000" w:themeColor="text1"/>
          <w:lang w:eastAsia="en-GB"/>
        </w:rPr>
        <w:t>time</w:t>
      </w:r>
      <w:proofErr w:type="gramEnd"/>
      <w:r w:rsidR="00A95DD7" w:rsidRPr="00542213">
        <w:rPr>
          <w:rFonts w:eastAsia="Times New Roman" w:cs="Times New Roman"/>
          <w:i/>
          <w:iCs/>
          <w:color w:val="000000" w:themeColor="text1"/>
          <w:lang w:eastAsia="en-GB"/>
        </w:rPr>
        <w:t xml:space="preserve"> and types (FITT principles) exercise during pregnancy</w:t>
      </w:r>
      <w:r w:rsidR="00B4781F" w:rsidRPr="00542213">
        <w:rPr>
          <w:rFonts w:eastAsia="Times New Roman" w:cs="Times New Roman"/>
          <w:i/>
          <w:iCs/>
          <w:color w:val="000000" w:themeColor="text1"/>
          <w:lang w:eastAsia="en-GB"/>
        </w:rPr>
        <w:t xml:space="preserve"> (detailed)</w:t>
      </w:r>
      <w:r w:rsidR="00A95DD7" w:rsidRPr="00542213">
        <w:rPr>
          <w:rFonts w:eastAsia="Times New Roman" w:cs="Times New Roman"/>
          <w:i/>
          <w:iCs/>
          <w:color w:val="000000" w:themeColor="text1"/>
          <w:lang w:eastAsia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"/>
        <w:gridCol w:w="4444"/>
        <w:gridCol w:w="324"/>
        <w:gridCol w:w="327"/>
        <w:gridCol w:w="327"/>
        <w:gridCol w:w="327"/>
        <w:gridCol w:w="327"/>
        <w:gridCol w:w="327"/>
        <w:gridCol w:w="327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43"/>
      </w:tblGrid>
      <w:tr w:rsidR="00A95DD7" w:rsidRPr="00425B6A" w14:paraId="609B8465" w14:textId="77777777" w:rsidTr="0055042B">
        <w:tc>
          <w:tcPr>
            <w:tcW w:w="1683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DA2959" w14:textId="77777777" w:rsidR="00A95DD7" w:rsidRPr="00425B6A" w:rsidRDefault="00A95DD7" w:rsidP="00425B6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pp Identifier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7122A0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A11CB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995F08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F77EB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084D30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5E39C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79A1DA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2FB4B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AF3096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790C7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AA1B88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EDFD7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0DEDC3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708B9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C69037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75888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2C4F59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CB935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8A2915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6C3CC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A259A8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62EC4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4CD98B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24FC8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FBA4E4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194C6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E53085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8327D2" w14:textId="77777777" w:rsidR="00A95DD7" w:rsidRPr="00425B6A" w:rsidRDefault="00A95DD7" w:rsidP="00425B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</w:tr>
      <w:tr w:rsidR="00A95DD7" w:rsidRPr="00425B6A" w14:paraId="7BC101F6" w14:textId="77777777" w:rsidTr="0055042B">
        <w:tc>
          <w:tcPr>
            <w:tcW w:w="1683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933001E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requency of exercise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98482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5D8E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2F586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0627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AEDF7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F25A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14609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97FE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3CA9F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15BE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3F410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D6A8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DD7CF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0C09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BA249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BBCA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214B3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FD3E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80101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71D4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2AE01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4C8F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FFC04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FE48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6F7B7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F7AD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77527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6A324A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95DD7" w:rsidRPr="00425B6A" w14:paraId="34510AC7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6753387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494690F1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ercise on most, if not all days of the week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3351A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674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17196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AC5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7E14E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4AC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E5162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6F1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0204B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DD8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908A9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657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3EA9A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253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4375A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D31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221FB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C3C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EC21A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EF5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FDD3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485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11344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598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8CBD6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BE7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7A590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B5AA3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</w:tr>
      <w:tr w:rsidR="00A95DD7" w:rsidRPr="00425B6A" w14:paraId="2B2F3349" w14:textId="77777777" w:rsidTr="0055042B">
        <w:tc>
          <w:tcPr>
            <w:tcW w:w="97" w:type="pct"/>
            <w:tcBorders>
              <w:top w:val="nil"/>
              <w:bottom w:val="single" w:sz="4" w:space="0" w:color="auto"/>
              <w:right w:val="nil"/>
            </w:tcBorders>
          </w:tcPr>
          <w:p w14:paraId="2417509B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C1BC2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 sessions of resistance-based exercise per week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41A5F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8A8F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C689A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AE26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EC0EA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B5EC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70F6E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BDAC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C3B66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8EE7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21711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D91F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D4C90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102C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43B7E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3C4B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CE23C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F6E5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789DB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6533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F3919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4C81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1CCE6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8350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86B93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D2A6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CFC78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27067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A95DD7" w:rsidRPr="00425B6A" w14:paraId="4DF74219" w14:textId="77777777" w:rsidTr="0055042B">
        <w:tc>
          <w:tcPr>
            <w:tcW w:w="1683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CCF3243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tensity of exercise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C81DC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2AB17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E7AE4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49CB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CE40E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BA40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F03B1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6E08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B1783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D742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3EC3F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141A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70C33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D091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528C7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3E4F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D4680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764C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D301B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66D6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CFD5A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4E56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206F1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194D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C73E9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8FBE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A4869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DCD09A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95DD7" w:rsidRPr="00425B6A" w14:paraId="70F9F579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21AFA668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6A8F97C7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ight intensity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BEAFB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EEE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A2F14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3D2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07499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6E8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5F821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94E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171E4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EC3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A21DA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0B5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155A8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DD3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175D5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362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7D8F4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FB0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20F9A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923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F3852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B56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063B6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DCB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C048A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DEE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07DCA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A9A3B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  <w:tr w:rsidR="00A95DD7" w:rsidRPr="00425B6A" w14:paraId="319C9E3C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04B0F14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A8E504E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oderate intensity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AB723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66F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5C5B7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6A6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B4E0C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6F8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06945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AE1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47407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9B4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2DEE0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14C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55E8F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E03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C1819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3F9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593CC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A65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05EC2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CBD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D9AC4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4B0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F5FAD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61D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A6B36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F81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057DD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BA716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  <w:tr w:rsidR="00A95DD7" w:rsidRPr="00425B6A" w14:paraId="745F92B3" w14:textId="77777777" w:rsidTr="00DF29E5">
        <w:tc>
          <w:tcPr>
            <w:tcW w:w="97" w:type="pct"/>
            <w:tcBorders>
              <w:top w:val="nil"/>
              <w:bottom w:val="single" w:sz="4" w:space="0" w:color="auto"/>
              <w:right w:val="nil"/>
            </w:tcBorders>
          </w:tcPr>
          <w:p w14:paraId="606F3145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21D3A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igorous intensity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E808E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A165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2765E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C997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19636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7E86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6B537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CED7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DFD3B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9DE4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606E9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007F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BEC93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A93E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48087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97C0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97ADE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7217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CC25C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12E3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E5AF7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8713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6D46A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BE9B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8270D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FD40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E50A6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8CDA5D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A95DD7" w:rsidRPr="00425B6A" w14:paraId="0FE1FE51" w14:textId="77777777" w:rsidTr="00DF29E5">
        <w:tc>
          <w:tcPr>
            <w:tcW w:w="1683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18BD152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ication of Intensity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E9E6A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30A9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F9D58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0E53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E58A8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F517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499C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BF11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D912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6075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5478B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7AB5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66196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95F9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05995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7BAB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23468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5F53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AD646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25F7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456F7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0E44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D2EB7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FDC0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C8709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4943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060A3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2C3E2D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95DD7" w:rsidRPr="00425B6A" w14:paraId="36504BF4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A57F3CD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4B30EC6B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se Talk Test to judge intensity of exercis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EAA2C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B6C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DBDDD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702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6B691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125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EB40A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8D6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0D4AC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15A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1D500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FF4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11361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8D5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1B184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D41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F8E80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19D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90749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977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7D36F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D5A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BA864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8D1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DA492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286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B9B8B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EFF329" w14:textId="70368621" w:rsidR="00A95DD7" w:rsidRPr="00425B6A" w:rsidRDefault="007B2CFB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A95DD7" w:rsidRPr="00425B6A" w14:paraId="70AB06EC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17EA43C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326F6E69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se Borg Rating of Perceived Exertion (RPE) Scal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EB791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B4D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2457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A42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ACCE3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614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50FBA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BA4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9DB92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60C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EE173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8FD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E1481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15B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28B6E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1A0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3880E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6D3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2BAE6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3E1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8E2F4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B93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493C5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826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43E7D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DF1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1B6EF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7CCC0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A95DD7" w:rsidRPr="00425B6A" w14:paraId="0F9A0CD6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C356D4A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58AE9CE7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Use Heart Rate zones (based on age &amp; fitness level)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C62ED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080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40120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DC7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B9F09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9FA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4F8D4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CA4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600E6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F0E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C83D3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2D2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EAB21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16E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81AF4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01D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65E83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B41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2C9B7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29C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2F9ED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794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F4E82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718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BEC22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122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0640E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F57BC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A95DD7" w:rsidRPr="00425B6A" w14:paraId="0C2004C3" w14:textId="77777777" w:rsidTr="0055042B">
        <w:tc>
          <w:tcPr>
            <w:tcW w:w="1683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D416125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ime (or duration) of exercise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38ABA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DC5A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34D3B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BD05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64EC9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5BCF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BF349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124B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F9C87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B294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BAA82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1146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090E3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2F01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710D8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0BAD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AD09A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6FD1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383D8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CA27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12250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21C1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9C3C7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8FC8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8D53B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23B1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31116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075A3F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95DD7" w:rsidRPr="00425B6A" w14:paraId="5EA93F20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3637200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59193693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ercise for 30 minutes per day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4F97A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550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1D12E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49E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FF649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7CE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9B932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309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7AAAA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F50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50F88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889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35E76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8A1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909F5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F0F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53546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F79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FC459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23E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9CD07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C30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491D3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CB0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C0E73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209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1356B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F268B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A95DD7" w:rsidRPr="00425B6A" w14:paraId="56B8B0B2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1DE7A35E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5A730079" w14:textId="445CEB09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ccumulate at least 150 minutes of exercise</w:t>
            </w:r>
            <w:r w:rsidR="000051B9"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</w:t>
            </w: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eek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E60C0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56B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309E5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82B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42432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4B3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504AF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5C6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3A670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7DA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D4C1D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423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818A5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60C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7EBA7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361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FF4E0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259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8E4E7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2CA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CC370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9CB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F534B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F91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05F88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F37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58CED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03CC1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A95DD7" w:rsidRPr="00425B6A" w14:paraId="71836140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065F748F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70747E7" w14:textId="197A5016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ercise for at least 15 minutes</w:t>
            </w:r>
            <w:r w:rsidR="000051B9"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</w:t>
            </w: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ession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5E140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2ED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C156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9AF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5AC6B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8EE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C71D0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DCA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0E917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74E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C18B9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4F1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2AB9D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2AA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9CAE3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95B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DD0D1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A22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F631E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1C1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72BE5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289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67054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ADB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0F2A6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CB5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B6E61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A5463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A95DD7" w:rsidRPr="00425B6A" w14:paraId="6B6FD96A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5836DA12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4B58CE43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reak up exercise into small bouts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EDC57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54D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CA267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1D1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F0D8F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907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72EE0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A49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6D36D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28E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77D1B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DCC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8697D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A28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17720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837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28D2F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B8D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EA82F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728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6BA19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13D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194EE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F30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7922F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4C4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5D0A0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56225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A95DD7" w:rsidRPr="00425B6A" w14:paraId="15383720" w14:textId="77777777" w:rsidTr="0055042B">
        <w:tc>
          <w:tcPr>
            <w:tcW w:w="1683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47B2E77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 of exercise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B24B8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8015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27254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E6FD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A42F9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19F9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13925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1AF1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076BC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DE03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4FB00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063F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A7E4C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F9AC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E195E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029B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8D1BC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0B53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E57AE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84A3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34854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92E4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A1834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6360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C462E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3B54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1D36F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4D25CA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95DD7" w:rsidRPr="00425B6A" w14:paraId="3D4D163C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28A787AA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3E0C51B6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oga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A77B7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A2C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27B9C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450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D75AA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CAD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BDCF8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385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0DBBC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327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418DB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9B5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84280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5CF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9E6F2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36C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6EBF9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013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CE702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7C3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99A50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5BD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99B7A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518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11E70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F81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55655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1CC20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</w:tr>
      <w:tr w:rsidR="00A95DD7" w:rsidRPr="00425B6A" w14:paraId="03CAA6BE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515AC78C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22A63834" w14:textId="2F333640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retching</w:t>
            </w:r>
            <w:r w:rsidR="00F36AE8"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/ Flexibility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C6DD6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D9A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33246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4E7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B8382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033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DEE5F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43E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C1468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E54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571FF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44C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C4B46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728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BAF40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056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A9A5E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369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EDE8E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48D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53746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E5C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10387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356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337F4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047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620C5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801C4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</w:tr>
      <w:tr w:rsidR="00A95DD7" w:rsidRPr="00425B6A" w14:paraId="671A344D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106B88AA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086699BC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elvic floor / Kegel exercises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2468B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D66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1BD1F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C2D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ABDBF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646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1476B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1B0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E8BF7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50D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B4280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A1E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5C648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213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CD737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30C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609FE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528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3F534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6CE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84C68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BC7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0A635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D91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425B6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C85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47EC2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3C5F2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</w:tr>
      <w:tr w:rsidR="00A95DD7" w:rsidRPr="00425B6A" w14:paraId="6DD31E95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73555A77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2C7C8809" w14:textId="207AC838" w:rsidR="00A95DD7" w:rsidRPr="00425B6A" w:rsidRDefault="00CF580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rength training (r</w:t>
            </w:r>
            <w:r w:rsidR="00A95DD7"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esistance </w:t>
            </w: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r w</w:t>
            </w:r>
            <w:r w:rsidR="004871AA"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ight</w:t>
            </w: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7B7E0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050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90844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947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5FC96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B63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04B20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748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96A77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C8E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5E96F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536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7849B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C20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106A8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6FD1" w14:textId="4F16B479" w:rsidR="00A95DD7" w:rsidRPr="00425B6A" w:rsidRDefault="000F4C62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186B0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F8E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8BFF8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701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9766A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841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B940C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68B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1BC8D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895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A2E49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29273D" w14:textId="22521D8F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5B2F76"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A95DD7" w:rsidRPr="00425B6A" w14:paraId="361FEEFB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5B4187D5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7C04DE73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ilates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D6ED7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F81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BC933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AC8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AF811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7B0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38E16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853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A3025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E8F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FF6DB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472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B42B4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9A9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504B2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F44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CDFF9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103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7FC4B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37B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28006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687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A52AF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42A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A3F2F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BAD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8853B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FFB71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</w:tr>
      <w:tr w:rsidR="00A95DD7" w:rsidRPr="00425B6A" w14:paraId="11E6DCD0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021FF62B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F338113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alking / Jogging / Runnin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EB8B4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DC7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9B55E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AA9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0BCEE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27C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19A4C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820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8CFE7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FBD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0FF35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81A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3612A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62F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6335B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658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71E6E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2DF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F7299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071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90A06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296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AB0F2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5B3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688BA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29E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2AD29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DDBE9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</w:tr>
      <w:tr w:rsidR="00A95DD7" w:rsidRPr="00425B6A" w14:paraId="77A694AE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9AC9519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7CE0BA24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wimmin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52040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00E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3D0DB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FC5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D87D6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082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548B7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436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044F4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817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AFF6E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41B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A844B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443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26E7B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7EF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D6E28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36D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4B3E2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733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FC503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C61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2163D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73D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0BCA6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E6A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7E4E1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86C0F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A95DD7" w:rsidRPr="00425B6A" w14:paraId="4656E65D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CA2D132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D4039EB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igh Intensity Interval Training (HIIT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FA9C2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3FD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0BFE9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88E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17F32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65A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C097F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2EC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19588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949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5EC19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9C5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5D6B3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5DF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0C65F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C04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70CCBE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8A8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AD963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630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09A8B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2B4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D85414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64D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0EB92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30D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776A0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2AD5BF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4A1D96" w:rsidRPr="00425B6A" w14:paraId="58605AF3" w14:textId="77777777" w:rsidTr="004A1D96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0ED05FCB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6AF7B8B3" w14:textId="77777777" w:rsidR="00A95DD7" w:rsidRPr="00425B6A" w:rsidRDefault="00A95DD7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yclin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758F9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17F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2EAB49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E4B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EC081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0CE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FB3DD3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ADED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405AF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08A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2BD4B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7FF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1620F1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7AD8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477A4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A60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30F34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9BC0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4DF93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162A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E218E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595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8A4F86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9742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CC6EB5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E447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A55F6C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4A6DBB" w14:textId="77777777" w:rsidR="00A95DD7" w:rsidRPr="00425B6A" w:rsidRDefault="00A95DD7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4A1D96" w:rsidRPr="00425B6A" w14:paraId="704BB8EA" w14:textId="77777777" w:rsidTr="006E767D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13333339" w14:textId="77777777" w:rsidR="004A1D96" w:rsidRPr="00425B6A" w:rsidRDefault="004A1D96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2E40BBD1" w14:textId="47AC0172" w:rsidR="004A1D96" w:rsidRPr="00425B6A" w:rsidRDefault="006E767D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</w:t>
            </w:r>
            <w:r w:rsidR="00B67AEB"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er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721DEA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5D72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F7A42B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09F1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245A5C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6646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7F3FA7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DAAA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065BF1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D828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CE6BCB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2EDB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B42E71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AFAB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6E19D9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74CC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A77D37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8F47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349101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90A8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D946D6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565B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20E05C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1AA4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A6CAAA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A15E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70632B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996886" w14:textId="77777777" w:rsidR="004A1D96" w:rsidRPr="00425B6A" w:rsidRDefault="004A1D96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E767D" w:rsidRPr="00425B6A" w14:paraId="1FACBE16" w14:textId="77777777" w:rsidTr="006E767D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091F59A2" w14:textId="77777777" w:rsidR="006E767D" w:rsidRPr="00425B6A" w:rsidRDefault="006E767D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2BE41EB" w14:textId="502EF1A9" w:rsidR="006E767D" w:rsidRPr="00425B6A" w:rsidRDefault="003D368B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="00B67AEB"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anayama (deep breathing exercises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F39DD7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0B8C" w14:textId="75115732" w:rsidR="006E767D" w:rsidRPr="00425B6A" w:rsidRDefault="00AD3DE3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F6D22B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5E64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D6E099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FEE2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A911DF" w14:textId="354B0C68" w:rsidR="006E767D" w:rsidRPr="00425B6A" w:rsidRDefault="00AD3DE3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75D2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F7E304" w14:textId="1B27B359" w:rsidR="006E767D" w:rsidRPr="00425B6A" w:rsidRDefault="00AD3DE3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CF3E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375F9C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8E4E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6F2DBE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789C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31E76A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B955" w14:textId="5D180E55" w:rsidR="006E767D" w:rsidRPr="00425B6A" w:rsidRDefault="00AD3DE3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DDB3F8" w14:textId="7EEACB23" w:rsidR="006E767D" w:rsidRPr="00425B6A" w:rsidRDefault="00AD3DE3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EC83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773901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A5EB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33F7F2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D502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E77C41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8AE0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5A953B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DAD1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A64A5B" w14:textId="107FEC03" w:rsidR="006E767D" w:rsidRPr="00425B6A" w:rsidRDefault="00AD3DE3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7F7B5E" w14:textId="168DF0F4" w:rsidR="006E767D" w:rsidRPr="00425B6A" w:rsidRDefault="00AD3DE3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6E767D" w:rsidRPr="00425B6A" w14:paraId="592A8FD3" w14:textId="77777777" w:rsidTr="006E767D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29072121" w14:textId="77777777" w:rsidR="006E767D" w:rsidRPr="00425B6A" w:rsidRDefault="006E767D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18EB280" w14:textId="7289D39E" w:rsidR="006E767D" w:rsidRPr="00425B6A" w:rsidRDefault="00B67AEB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Barre / Danc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62A53A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7BE9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C36B51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DBD1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15AF28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36EB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60C7B6" w14:textId="5E618D84" w:rsidR="006E767D" w:rsidRPr="00425B6A" w:rsidRDefault="00AD3DE3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7201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543E85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49F6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F52D72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4866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2F7707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18B2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1E0D47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2182" w14:textId="67741212" w:rsidR="006E767D" w:rsidRPr="00425B6A" w:rsidRDefault="003408FC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421AFF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66E7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028F17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1503" w14:textId="1A25DFB2" w:rsidR="006E767D" w:rsidRPr="00425B6A" w:rsidRDefault="003408FC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8ADBA6" w14:textId="3A0364CA" w:rsidR="006E767D" w:rsidRPr="00425B6A" w:rsidRDefault="003408FC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4BB1" w14:textId="2F3E6AE8" w:rsidR="006E767D" w:rsidRPr="00425B6A" w:rsidRDefault="003408FC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799DB7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5C36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723838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8373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36BB14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B3C21D" w14:textId="6C779B43" w:rsidR="006E767D" w:rsidRPr="00425B6A" w:rsidRDefault="00851D1A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6E767D" w:rsidRPr="00425B6A" w14:paraId="1D80DF60" w14:textId="77777777" w:rsidTr="006E767D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4B0F7B3" w14:textId="77777777" w:rsidR="006E767D" w:rsidRPr="00425B6A" w:rsidRDefault="006E767D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541B78CD" w14:textId="141BB7F7" w:rsidR="006E767D" w:rsidRPr="00425B6A" w:rsidRDefault="00B67AEB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Kickboxin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F62418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7B78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3480C3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8E55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2D3662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2FD6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13DD3C" w14:textId="5F7EE8BA" w:rsidR="006E767D" w:rsidRPr="00425B6A" w:rsidRDefault="00AD3DE3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4559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405F97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1239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E803FB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5D8B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2A8186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DE54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D8FEAE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1B98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C293E1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C361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73342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4EB6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264688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7B8B" w14:textId="089811BD" w:rsidR="006E767D" w:rsidRPr="00425B6A" w:rsidRDefault="003408FC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CC3673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A10A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9BA624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A50C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657B7A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3EC10C" w14:textId="438C446A" w:rsidR="006E767D" w:rsidRPr="00425B6A" w:rsidRDefault="00851D1A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6E767D" w:rsidRPr="00425B6A" w14:paraId="391B8BA3" w14:textId="77777777" w:rsidTr="0055042B">
        <w:tc>
          <w:tcPr>
            <w:tcW w:w="97" w:type="pct"/>
            <w:tcBorders>
              <w:top w:val="nil"/>
              <w:bottom w:val="single" w:sz="4" w:space="0" w:color="auto"/>
              <w:right w:val="nil"/>
            </w:tcBorders>
          </w:tcPr>
          <w:p w14:paraId="336F87E3" w14:textId="77777777" w:rsidR="006E767D" w:rsidRPr="00425B6A" w:rsidRDefault="006E767D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CDDD7" w14:textId="2FCB86BC" w:rsidR="006E767D" w:rsidRPr="00425B6A" w:rsidRDefault="00B67AEB" w:rsidP="00425B6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Exercise / Gymnastics ball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975ACB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307D9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D0CB1A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C71EC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7B3D87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4593C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100992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BF76A" w14:textId="22B3175E" w:rsidR="006E767D" w:rsidRPr="00425B6A" w:rsidRDefault="00AD3DE3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5F5B07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3D3E3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549C15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4ABC5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6E6BC0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86DA7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0395C1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4F124" w14:textId="6AE624FD" w:rsidR="006E767D" w:rsidRPr="00425B6A" w:rsidRDefault="003408FC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F3DEBA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44795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2AF9F1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37216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FC803F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0CAF4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06B2DA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84895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D571D7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D2CBB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29E3CB" w14:textId="77777777" w:rsidR="006E767D" w:rsidRPr="00425B6A" w:rsidRDefault="006E767D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3149EC4" w14:textId="77295FB6" w:rsidR="006E767D" w:rsidRPr="00425B6A" w:rsidRDefault="00851D1A" w:rsidP="00425B6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25B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</w:tbl>
    <w:p w14:paraId="0D09A1EE" w14:textId="77777777" w:rsidR="00AB61CF" w:rsidRDefault="00AB61CF">
      <w:r>
        <w:br w:type="page"/>
      </w:r>
    </w:p>
    <w:p w14:paraId="7F3288C8" w14:textId="77777777" w:rsidR="006253FA" w:rsidRDefault="006253FA" w:rsidP="00AB61CF">
      <w:pPr>
        <w:spacing w:line="360" w:lineRule="auto"/>
        <w:rPr>
          <w:rFonts w:eastAsia="Times New Roman" w:cs="Times New Roman"/>
          <w:i/>
          <w:iCs/>
          <w:color w:val="000000" w:themeColor="text1"/>
          <w:lang w:eastAsia="en-GB"/>
        </w:rPr>
      </w:pPr>
    </w:p>
    <w:p w14:paraId="27C29D09" w14:textId="36B105E6" w:rsidR="00AB61CF" w:rsidRDefault="00542213" w:rsidP="00B341FC">
      <w:pPr>
        <w:spacing w:line="360" w:lineRule="auto"/>
        <w:rPr>
          <w:rFonts w:eastAsia="Times New Roman" w:cs="Times New Roman"/>
          <w:i/>
          <w:iCs/>
          <w:color w:val="000000" w:themeColor="text1"/>
          <w:lang w:eastAsia="en-GB"/>
        </w:rPr>
      </w:pPr>
      <w:r>
        <w:rPr>
          <w:rFonts w:eastAsia="Times New Roman" w:cs="Times New Roman"/>
          <w:i/>
          <w:iCs/>
          <w:color w:val="000000" w:themeColor="text1"/>
          <w:lang w:eastAsia="en-GB"/>
        </w:rPr>
        <w:t>I</w:t>
      </w:r>
      <w:r w:rsidR="00AB61CF" w:rsidRPr="00CB2D4E">
        <w:rPr>
          <w:rFonts w:eastAsia="Times New Roman" w:cs="Times New Roman"/>
          <w:i/>
          <w:iCs/>
          <w:color w:val="000000" w:themeColor="text1"/>
          <w:lang w:eastAsia="en-GB"/>
        </w:rPr>
        <w:t xml:space="preserve">nformation on the </w:t>
      </w:r>
      <w:r w:rsidR="006253FA">
        <w:rPr>
          <w:rFonts w:eastAsia="Times New Roman" w:cs="Times New Roman"/>
          <w:i/>
          <w:iCs/>
          <w:color w:val="000000" w:themeColor="text1"/>
          <w:lang w:eastAsia="en-GB"/>
        </w:rPr>
        <w:t>progression of</w:t>
      </w:r>
      <w:r w:rsidR="00AB61CF">
        <w:rPr>
          <w:rFonts w:eastAsia="Times New Roman" w:cs="Times New Roman"/>
          <w:i/>
          <w:iCs/>
          <w:color w:val="000000" w:themeColor="text1"/>
          <w:lang w:eastAsia="en-GB"/>
        </w:rPr>
        <w:t xml:space="preserve"> </w:t>
      </w:r>
      <w:r w:rsidR="00AB61CF" w:rsidRPr="00CB2D4E">
        <w:rPr>
          <w:rFonts w:eastAsia="Times New Roman" w:cs="Times New Roman"/>
          <w:i/>
          <w:iCs/>
          <w:color w:val="000000" w:themeColor="text1"/>
          <w:lang w:eastAsia="en-GB"/>
        </w:rPr>
        <w:t>exercise during pregnancy</w:t>
      </w:r>
      <w:r w:rsidR="00B4781F">
        <w:rPr>
          <w:rFonts w:eastAsia="Times New Roman" w:cs="Times New Roman"/>
          <w:i/>
          <w:iCs/>
          <w:color w:val="000000" w:themeColor="text1"/>
          <w:lang w:eastAsia="en-GB"/>
        </w:rPr>
        <w:t xml:space="preserve"> (detailed)</w:t>
      </w:r>
      <w:r w:rsidR="00AB61CF" w:rsidRPr="00CB2D4E">
        <w:rPr>
          <w:rFonts w:eastAsia="Times New Roman" w:cs="Times New Roman"/>
          <w:i/>
          <w:iCs/>
          <w:color w:val="000000" w:themeColor="text1"/>
          <w:lang w:eastAsia="en-GB"/>
        </w:rPr>
        <w:t>.</w:t>
      </w:r>
    </w:p>
    <w:tbl>
      <w:tblPr>
        <w:tblStyle w:val="TableGrid"/>
        <w:tblW w:w="5004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71"/>
        <w:gridCol w:w="4448"/>
        <w:gridCol w:w="325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43"/>
      </w:tblGrid>
      <w:tr w:rsidR="00CD2962" w:rsidRPr="00B341FC" w14:paraId="45BAE039" w14:textId="77777777" w:rsidTr="004C29D8">
        <w:tc>
          <w:tcPr>
            <w:tcW w:w="168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01CE8C2" w14:textId="77777777" w:rsidR="006253FA" w:rsidRPr="00B341FC" w:rsidRDefault="006253FA" w:rsidP="00EC2E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pp Identifier</w:t>
            </w:r>
          </w:p>
        </w:tc>
        <w:tc>
          <w:tcPr>
            <w:tcW w:w="116" w:type="pct"/>
            <w:tcBorders>
              <w:left w:val="nil"/>
              <w:right w:val="nil"/>
            </w:tcBorders>
          </w:tcPr>
          <w:p w14:paraId="601A27F3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667B8E6F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2D142D83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7A22D7B9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25BACBF2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0A2EC095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3E9EDA69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6F2DD684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4C8B8721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1FCBDC86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6AD7CADB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738E2D04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3061DD3A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3570CDC4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4392ADEC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6D2708C7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0D88B687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50CF12D0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33119120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43F9511E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4EA9B33B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5F4DB546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43302C46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2A1F5E36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106DFCDC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668A4316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613C818D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8" w:type="pct"/>
            <w:tcBorders>
              <w:left w:val="nil"/>
              <w:right w:val="nil"/>
            </w:tcBorders>
          </w:tcPr>
          <w:p w14:paraId="6942E0E7" w14:textId="77777777" w:rsidR="006253FA" w:rsidRPr="00B341FC" w:rsidRDefault="006253FA" w:rsidP="00EC2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</w:tr>
      <w:tr w:rsidR="00A95DD7" w:rsidRPr="00B341FC" w14:paraId="46C3D9A9" w14:textId="77777777" w:rsidTr="006253FA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683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38E0914" w14:textId="77777777" w:rsidR="00A95DD7" w:rsidRPr="00B341FC" w:rsidRDefault="00A95DD7" w:rsidP="00EC2E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ogression of exercise during pregnancy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FEEDD9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796C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5FBDA3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AE749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87C9E4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8F8A8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48342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57DF4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BDE5E9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A078A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70288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086F6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D647C2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BC6BF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54957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67DF2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4AA1F3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3DCF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B1BD7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E32E9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B3BC5B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DD33E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AD9F61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82C5F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5B1414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DF564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5BEB06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5541C06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95DD7" w:rsidRPr="00B341FC" w14:paraId="4FA1411F" w14:textId="77777777" w:rsidTr="006253FA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2820D2C" w14:textId="77777777" w:rsidR="00A95DD7" w:rsidRPr="00B341FC" w:rsidRDefault="00A95DD7" w:rsidP="00EC2E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32403697" w14:textId="77777777" w:rsidR="00A95DD7" w:rsidRPr="00B341FC" w:rsidRDefault="00A95DD7" w:rsidP="00EC2E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f sedentary or inactive, commence exercise slowly &amp; progress toward the recommended guidelines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7AFE0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E460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99198F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3EE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5796A9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7F1B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87DAA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A963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FDEC58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BA58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D99BA8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6621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9BE19F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5E3E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CB1CF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B1D4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0CFD8A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63CA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6BE8E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48A0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38D4C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B38C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BFA42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3388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67C0D3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1F03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7BB76B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384AFB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A95DD7" w:rsidRPr="00B341FC" w14:paraId="1D667E9C" w14:textId="77777777" w:rsidTr="006253FA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784C161A" w14:textId="77777777" w:rsidR="00A95DD7" w:rsidRPr="00B341FC" w:rsidRDefault="00A95DD7" w:rsidP="00EC2E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9F8ED77" w14:textId="77777777" w:rsidR="00A95DD7" w:rsidRPr="00B341FC" w:rsidRDefault="00A95DD7" w:rsidP="00EC2E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s pregnancy progresses, anatomical &amp; physiological / metabolic changes mean that modifications to some exercises are required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BAB82E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C7A0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4F3C56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88C8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EE3CD2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07CC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581034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4E5E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353DD1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7AAF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1C336F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1B72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9F957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DBA4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94E68B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0C4E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ADF3D0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51F3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A79386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30A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FE609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6118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12AB70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B9B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AD3729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263E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09E63A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D20069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A95DD7" w:rsidRPr="00B341FC" w14:paraId="40A064A0" w14:textId="77777777" w:rsidTr="006253FA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0013DE93" w14:textId="77777777" w:rsidR="00A95DD7" w:rsidRPr="00B341FC" w:rsidRDefault="00A95DD7" w:rsidP="00EC2E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54E4DD9" w14:textId="77777777" w:rsidR="00A95DD7" w:rsidRPr="00B341FC" w:rsidRDefault="00A95DD7" w:rsidP="00EC2E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Women who are considering high volumes of exercise training should seek advice &amp; guidance from a health professional who is knowledgeable about the effects of high-level training on maternal and </w:t>
            </w:r>
            <w:proofErr w:type="spellStart"/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tal</w:t>
            </w:r>
            <w:proofErr w:type="spellEnd"/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outcomes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0D4A42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B7F6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2C350E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2803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97D156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865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9C96F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4A8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8C854B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51D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6A2C13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AAA0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8367CF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4611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B6DA29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248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71E30C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304F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E9FE39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9B0A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AA894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316E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0F165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B99C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B28EFB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0FF2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848BCE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F45653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A95DD7" w:rsidRPr="00B341FC" w14:paraId="2E45CCD0" w14:textId="77777777" w:rsidTr="006253FA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44129FC" w14:textId="77777777" w:rsidR="00A95DD7" w:rsidRPr="00B341FC" w:rsidRDefault="00A95DD7" w:rsidP="00EC2E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32F49CE9" w14:textId="77777777" w:rsidR="00A95DD7" w:rsidRPr="00B341FC" w:rsidRDefault="00A95DD7" w:rsidP="00EC2E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f healthy &amp; already active, you do not need to seek medical clearance for exercise during pregnancy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3473DA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70E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F10764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470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724D6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3ACC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0962AC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540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73477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7F8B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EEACC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E106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D38CC1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9F6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AF23B6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C92C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A75E78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185B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13312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73B2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D034E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49F4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A0F806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C49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1E8AFC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B81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92372E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5BC948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A95DD7" w:rsidRPr="00B341FC" w14:paraId="4DCA41A9" w14:textId="77777777" w:rsidTr="006253FA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97" w:type="pct"/>
            <w:tcBorders>
              <w:top w:val="nil"/>
              <w:bottom w:val="single" w:sz="4" w:space="0" w:color="auto"/>
              <w:right w:val="nil"/>
            </w:tcBorders>
          </w:tcPr>
          <w:p w14:paraId="46CF1291" w14:textId="77777777" w:rsidR="00A95DD7" w:rsidRPr="00B341FC" w:rsidRDefault="00A95DD7" w:rsidP="00EC2E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817B3" w14:textId="77777777" w:rsidR="00A95DD7" w:rsidRPr="00B341FC" w:rsidRDefault="00A95DD7" w:rsidP="00EC2E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reak up long periods of sitting as often as possib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81EB64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0527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D871E1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585A0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343080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5957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B4A0F9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02BA6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E76C2E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DD15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C4CC07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3DEB8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13F8D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DE1D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0EB6FF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F3B10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D9BA4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B9A4B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EB160D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9B7C2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CB4872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71561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EC0D84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F74A5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BAA2CE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4698A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51AF86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C759BB" w14:textId="77777777" w:rsidR="00A95DD7" w:rsidRPr="00B341FC" w:rsidRDefault="00A95DD7" w:rsidP="00EC2E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341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</w:tbl>
    <w:p w14:paraId="6820105C" w14:textId="77777777" w:rsidR="00177A9C" w:rsidRDefault="00177A9C"/>
    <w:p w14:paraId="345B3EDA" w14:textId="15988121" w:rsidR="00D2416A" w:rsidRPr="00EE363C" w:rsidRDefault="00D2416A" w:rsidP="00EE363C">
      <w:pPr>
        <w:rPr>
          <w:lang w:val="en-AU"/>
        </w:rPr>
      </w:pPr>
    </w:p>
    <w:sectPr w:rsidR="00D2416A" w:rsidRPr="00EE363C" w:rsidSect="00B17B15">
      <w:headerReference w:type="even" r:id="rId7"/>
      <w:headerReference w:type="default" r:id="rId8"/>
      <w:headerReference w:type="first" r:id="rId9"/>
      <w:pgSz w:w="16840" w:h="11900" w:orient="landscape"/>
      <w:pgMar w:top="720" w:right="1418" w:bottom="720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5F489" w14:textId="77777777" w:rsidR="005771B1" w:rsidRDefault="005771B1" w:rsidP="00FD0E8C">
      <w:r>
        <w:separator/>
      </w:r>
    </w:p>
  </w:endnote>
  <w:endnote w:type="continuationSeparator" w:id="0">
    <w:p w14:paraId="50267EDF" w14:textId="77777777" w:rsidR="005771B1" w:rsidRDefault="005771B1" w:rsidP="00FD0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D7BCF" w14:textId="77777777" w:rsidR="005771B1" w:rsidRDefault="005771B1" w:rsidP="00FD0E8C">
      <w:r>
        <w:separator/>
      </w:r>
    </w:p>
  </w:footnote>
  <w:footnote w:type="continuationSeparator" w:id="0">
    <w:p w14:paraId="54CE1A4D" w14:textId="77777777" w:rsidR="005771B1" w:rsidRDefault="005771B1" w:rsidP="00FD0E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02136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C22EF75" w14:textId="29B00CBB" w:rsidR="00FD0E8C" w:rsidRDefault="00FD0E8C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887FD6" w14:textId="77777777" w:rsidR="00FD0E8C" w:rsidRDefault="00FD0E8C" w:rsidP="00FD0E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69806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001D0E" w14:textId="604C953F" w:rsidR="00FD0E8C" w:rsidRDefault="00FD0E8C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B9102D" w14:textId="7DA1BCC8" w:rsidR="00FD0E8C" w:rsidRPr="00FD0E8C" w:rsidRDefault="00FD0E8C" w:rsidP="00FD0E8C">
    <w:pPr>
      <w:pStyle w:val="Header"/>
      <w:ind w:right="360"/>
      <w:rPr>
        <w:lang w:val="en-AU"/>
      </w:rPr>
    </w:pPr>
    <w:r>
      <w:rPr>
        <w:lang w:val="en-AU"/>
      </w:rPr>
      <w:t>PREGNANCY APP REVIEW SAPP B APP CHARACTERISTIC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05226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AB0BB5" w14:textId="7842D0E0" w:rsidR="00D2416A" w:rsidRDefault="00D2416A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5A7BBC" w14:textId="4624C000" w:rsidR="00D2416A" w:rsidRPr="00D2416A" w:rsidRDefault="00D2416A" w:rsidP="00D2416A">
    <w:pPr>
      <w:pStyle w:val="Header"/>
      <w:ind w:right="360"/>
      <w:rPr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625F4"/>
    <w:multiLevelType w:val="hybridMultilevel"/>
    <w:tmpl w:val="890E7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F4240"/>
    <w:multiLevelType w:val="multilevel"/>
    <w:tmpl w:val="883CD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7EE6555"/>
    <w:multiLevelType w:val="hybridMultilevel"/>
    <w:tmpl w:val="7B26DEF4"/>
    <w:lvl w:ilvl="0" w:tplc="E9A4EF1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6D8BB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FEBE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4245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40D4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C495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3E3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C647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84F1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BD6F36"/>
    <w:multiLevelType w:val="hybridMultilevel"/>
    <w:tmpl w:val="7494B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4138A9"/>
    <w:multiLevelType w:val="hybridMultilevel"/>
    <w:tmpl w:val="B41C1084"/>
    <w:lvl w:ilvl="0" w:tplc="E77410F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A3E3B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6C78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56FB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2233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8C30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0062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7607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C0F2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4B4C87"/>
    <w:multiLevelType w:val="hybridMultilevel"/>
    <w:tmpl w:val="DE46C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B727AE"/>
    <w:multiLevelType w:val="hybridMultilevel"/>
    <w:tmpl w:val="0EC27F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253BA0"/>
    <w:multiLevelType w:val="hybridMultilevel"/>
    <w:tmpl w:val="7458D46A"/>
    <w:lvl w:ilvl="0" w:tplc="99D067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784A1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42AE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D87F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68E2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80C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98E7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8E21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3C36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A42658"/>
    <w:multiLevelType w:val="hybridMultilevel"/>
    <w:tmpl w:val="8286E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FA2924"/>
    <w:multiLevelType w:val="hybridMultilevel"/>
    <w:tmpl w:val="3E60404E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A4EC5"/>
    <w:multiLevelType w:val="hybridMultilevel"/>
    <w:tmpl w:val="385227DA"/>
    <w:lvl w:ilvl="0" w:tplc="2140DA0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F543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4260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0C2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7661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8053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B60E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6800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1C7C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FD7AB6"/>
    <w:multiLevelType w:val="hybridMultilevel"/>
    <w:tmpl w:val="D83CEE12"/>
    <w:lvl w:ilvl="0" w:tplc="E2160D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17CDE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D83C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0E19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BA5E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9AAE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30AE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FCC8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743A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406E48"/>
    <w:multiLevelType w:val="hybridMultilevel"/>
    <w:tmpl w:val="119266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3E6FD6"/>
    <w:multiLevelType w:val="hybridMultilevel"/>
    <w:tmpl w:val="49A008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13390F"/>
    <w:multiLevelType w:val="hybridMultilevel"/>
    <w:tmpl w:val="769A65BA"/>
    <w:lvl w:ilvl="0" w:tplc="1E1C9DE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21824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B2E3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8083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D211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1473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2285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9EBE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1E3D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8716C8"/>
    <w:multiLevelType w:val="hybridMultilevel"/>
    <w:tmpl w:val="72CC690E"/>
    <w:lvl w:ilvl="0" w:tplc="C404732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F32C1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EE36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2A8B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D6EA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4082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7CF8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221C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74FA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0E0A2D"/>
    <w:multiLevelType w:val="hybridMultilevel"/>
    <w:tmpl w:val="7636869C"/>
    <w:lvl w:ilvl="0" w:tplc="767C098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4"/>
  </w:num>
  <w:num w:numId="4">
    <w:abstractNumId w:val="15"/>
  </w:num>
  <w:num w:numId="5">
    <w:abstractNumId w:val="7"/>
  </w:num>
  <w:num w:numId="6">
    <w:abstractNumId w:val="2"/>
  </w:num>
  <w:num w:numId="7">
    <w:abstractNumId w:val="11"/>
  </w:num>
  <w:num w:numId="8">
    <w:abstractNumId w:val="16"/>
  </w:num>
  <w:num w:numId="9">
    <w:abstractNumId w:val="9"/>
  </w:num>
  <w:num w:numId="10">
    <w:abstractNumId w:val="5"/>
  </w:num>
  <w:num w:numId="11">
    <w:abstractNumId w:val="3"/>
  </w:num>
  <w:num w:numId="12">
    <w:abstractNumId w:val="8"/>
  </w:num>
  <w:num w:numId="13">
    <w:abstractNumId w:val="6"/>
  </w:num>
  <w:num w:numId="14">
    <w:abstractNumId w:val="13"/>
  </w:num>
  <w:num w:numId="15">
    <w:abstractNumId w:val="12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7F4"/>
    <w:rsid w:val="000051B9"/>
    <w:rsid w:val="000D5149"/>
    <w:rsid w:val="000F3AAA"/>
    <w:rsid w:val="000F4C62"/>
    <w:rsid w:val="00157D3F"/>
    <w:rsid w:val="00177A9C"/>
    <w:rsid w:val="001A4387"/>
    <w:rsid w:val="001B4F18"/>
    <w:rsid w:val="001B6C2C"/>
    <w:rsid w:val="00202E24"/>
    <w:rsid w:val="00217CC7"/>
    <w:rsid w:val="00221749"/>
    <w:rsid w:val="00225B30"/>
    <w:rsid w:val="00230852"/>
    <w:rsid w:val="00275067"/>
    <w:rsid w:val="00282230"/>
    <w:rsid w:val="0029128C"/>
    <w:rsid w:val="00295E5D"/>
    <w:rsid w:val="002A2CC1"/>
    <w:rsid w:val="002A4047"/>
    <w:rsid w:val="002C5223"/>
    <w:rsid w:val="002E2725"/>
    <w:rsid w:val="00314EFB"/>
    <w:rsid w:val="00325CD9"/>
    <w:rsid w:val="0033005E"/>
    <w:rsid w:val="003338A9"/>
    <w:rsid w:val="00333C25"/>
    <w:rsid w:val="003408FC"/>
    <w:rsid w:val="003434FF"/>
    <w:rsid w:val="0038376D"/>
    <w:rsid w:val="00385918"/>
    <w:rsid w:val="003A26E1"/>
    <w:rsid w:val="003D368B"/>
    <w:rsid w:val="003E3F6E"/>
    <w:rsid w:val="00413817"/>
    <w:rsid w:val="004257ED"/>
    <w:rsid w:val="00425B6A"/>
    <w:rsid w:val="00441965"/>
    <w:rsid w:val="004527EF"/>
    <w:rsid w:val="004635FF"/>
    <w:rsid w:val="00487180"/>
    <w:rsid w:val="004871AA"/>
    <w:rsid w:val="004A1D96"/>
    <w:rsid w:val="004C29D8"/>
    <w:rsid w:val="004D2BBE"/>
    <w:rsid w:val="004D47F7"/>
    <w:rsid w:val="004F3AFC"/>
    <w:rsid w:val="005125DF"/>
    <w:rsid w:val="00542213"/>
    <w:rsid w:val="005771B1"/>
    <w:rsid w:val="00577638"/>
    <w:rsid w:val="005A44C3"/>
    <w:rsid w:val="005B2F76"/>
    <w:rsid w:val="005C506F"/>
    <w:rsid w:val="005D6297"/>
    <w:rsid w:val="006253FA"/>
    <w:rsid w:val="00664F19"/>
    <w:rsid w:val="00667AD2"/>
    <w:rsid w:val="006E48B5"/>
    <w:rsid w:val="006E767D"/>
    <w:rsid w:val="007A4836"/>
    <w:rsid w:val="007B2CFB"/>
    <w:rsid w:val="007D6A12"/>
    <w:rsid w:val="007E3284"/>
    <w:rsid w:val="00804100"/>
    <w:rsid w:val="0082798A"/>
    <w:rsid w:val="00835228"/>
    <w:rsid w:val="008437C4"/>
    <w:rsid w:val="00846D6D"/>
    <w:rsid w:val="00851D1A"/>
    <w:rsid w:val="008551AC"/>
    <w:rsid w:val="00880756"/>
    <w:rsid w:val="008B721B"/>
    <w:rsid w:val="008F3C41"/>
    <w:rsid w:val="00904817"/>
    <w:rsid w:val="0097210F"/>
    <w:rsid w:val="00980123"/>
    <w:rsid w:val="00993C76"/>
    <w:rsid w:val="0099695C"/>
    <w:rsid w:val="009B4FAB"/>
    <w:rsid w:val="009E4DB7"/>
    <w:rsid w:val="009E5AAB"/>
    <w:rsid w:val="00A07A0F"/>
    <w:rsid w:val="00A11515"/>
    <w:rsid w:val="00A11A01"/>
    <w:rsid w:val="00A244E4"/>
    <w:rsid w:val="00A2792F"/>
    <w:rsid w:val="00A95DD7"/>
    <w:rsid w:val="00AB61CF"/>
    <w:rsid w:val="00AD3DE3"/>
    <w:rsid w:val="00B17B15"/>
    <w:rsid w:val="00B341FC"/>
    <w:rsid w:val="00B36866"/>
    <w:rsid w:val="00B4781F"/>
    <w:rsid w:val="00B50DBF"/>
    <w:rsid w:val="00B5127C"/>
    <w:rsid w:val="00B67AEB"/>
    <w:rsid w:val="00BA0773"/>
    <w:rsid w:val="00BB6335"/>
    <w:rsid w:val="00BC530B"/>
    <w:rsid w:val="00BD184B"/>
    <w:rsid w:val="00BD517D"/>
    <w:rsid w:val="00C36072"/>
    <w:rsid w:val="00C53DC6"/>
    <w:rsid w:val="00C72CF3"/>
    <w:rsid w:val="00CA373A"/>
    <w:rsid w:val="00CA72B7"/>
    <w:rsid w:val="00CD2962"/>
    <w:rsid w:val="00CD4B76"/>
    <w:rsid w:val="00CF5807"/>
    <w:rsid w:val="00D2416A"/>
    <w:rsid w:val="00D26634"/>
    <w:rsid w:val="00D30112"/>
    <w:rsid w:val="00D4057D"/>
    <w:rsid w:val="00D817F4"/>
    <w:rsid w:val="00D9079F"/>
    <w:rsid w:val="00DD0C32"/>
    <w:rsid w:val="00DF29E5"/>
    <w:rsid w:val="00DF6D46"/>
    <w:rsid w:val="00E257BA"/>
    <w:rsid w:val="00E335F7"/>
    <w:rsid w:val="00E50D80"/>
    <w:rsid w:val="00E859E3"/>
    <w:rsid w:val="00EC2EA1"/>
    <w:rsid w:val="00EE363C"/>
    <w:rsid w:val="00F146D0"/>
    <w:rsid w:val="00F17054"/>
    <w:rsid w:val="00F36AE8"/>
    <w:rsid w:val="00F67304"/>
    <w:rsid w:val="00F74CDA"/>
    <w:rsid w:val="00F96351"/>
    <w:rsid w:val="00F977C0"/>
    <w:rsid w:val="00FC3D74"/>
    <w:rsid w:val="00FD0E8C"/>
    <w:rsid w:val="00FD236E"/>
    <w:rsid w:val="00FD361F"/>
    <w:rsid w:val="00FD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18DAD"/>
  <w14:defaultImageDpi w14:val="32767"/>
  <w15:chartTrackingRefBased/>
  <w15:docId w15:val="{19A4B902-1512-7A4F-B313-82BE2F799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5DD7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D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06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06F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0E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0E8C"/>
  </w:style>
  <w:style w:type="paragraph" w:styleId="Footer">
    <w:name w:val="footer"/>
    <w:basedOn w:val="Normal"/>
    <w:link w:val="FooterChar"/>
    <w:uiPriority w:val="99"/>
    <w:unhideWhenUsed/>
    <w:rsid w:val="00FD0E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0E8C"/>
  </w:style>
  <w:style w:type="character" w:styleId="PageNumber">
    <w:name w:val="page number"/>
    <w:basedOn w:val="DefaultParagraphFont"/>
    <w:uiPriority w:val="99"/>
    <w:semiHidden/>
    <w:unhideWhenUsed/>
    <w:rsid w:val="00FD0E8C"/>
  </w:style>
  <w:style w:type="table" w:styleId="TableGrid">
    <w:name w:val="Table Grid"/>
    <w:basedOn w:val="TableNormal"/>
    <w:uiPriority w:val="39"/>
    <w:rsid w:val="00F17054"/>
    <w:rPr>
      <w:rFonts w:asciiTheme="minorHAnsi" w:hAnsi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5DD7"/>
    <w:rPr>
      <w:rFonts w:eastAsia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DD7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paragraph" w:styleId="NormalWeb">
    <w:name w:val="Normal (Web)"/>
    <w:basedOn w:val="Normal"/>
    <w:link w:val="NormalWebChar"/>
    <w:uiPriority w:val="99"/>
    <w:unhideWhenUsed/>
    <w:rsid w:val="00A95DD7"/>
    <w:pPr>
      <w:spacing w:before="100" w:beforeAutospacing="1" w:after="100" w:afterAutospacing="1"/>
    </w:pPr>
    <w:rPr>
      <w:rFonts w:eastAsia="Times New Roman" w:cs="Times New Roman"/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95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95DD7"/>
    <w:rPr>
      <w:rFonts w:asciiTheme="minorHAnsi" w:hAnsiTheme="minorHAns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95DD7"/>
    <w:rPr>
      <w:rFonts w:asciiTheme="minorHAnsi" w:hAnsiTheme="minorHAnsi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DD7"/>
    <w:rPr>
      <w:rFonts w:asciiTheme="minorHAnsi" w:hAnsiTheme="minorHAnsi"/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A95DD7"/>
    <w:pPr>
      <w:ind w:left="720"/>
      <w:contextualSpacing/>
    </w:pPr>
    <w:rPr>
      <w:rFonts w:asciiTheme="minorHAnsi" w:hAnsiTheme="minorHAnsi"/>
      <w:lang w:val="en-AU"/>
    </w:rPr>
  </w:style>
  <w:style w:type="character" w:customStyle="1" w:styleId="UnresolvedMention1">
    <w:name w:val="Unresolved Mention1"/>
    <w:basedOn w:val="DefaultParagraphFont"/>
    <w:uiPriority w:val="99"/>
    <w:unhideWhenUsed/>
    <w:rsid w:val="00A95DD7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A95DD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5DD7"/>
  </w:style>
  <w:style w:type="paragraph" w:styleId="Revision">
    <w:name w:val="Revision"/>
    <w:hidden/>
    <w:uiPriority w:val="99"/>
    <w:semiHidden/>
    <w:rsid w:val="00A95DD7"/>
    <w:rPr>
      <w:rFonts w:asciiTheme="minorHAnsi" w:hAnsiTheme="minorHAnsi"/>
      <w:lang w:val="en-AU"/>
    </w:rPr>
  </w:style>
  <w:style w:type="character" w:customStyle="1" w:styleId="Mention1">
    <w:name w:val="Mention1"/>
    <w:basedOn w:val="DefaultParagraphFont"/>
    <w:uiPriority w:val="99"/>
    <w:unhideWhenUsed/>
    <w:rsid w:val="00A95DD7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5DD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95DD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95DD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95DD7"/>
    <w:pPr>
      <w:spacing w:before="100" w:beforeAutospacing="1" w:after="100" w:afterAutospacing="1"/>
    </w:pPr>
    <w:rPr>
      <w:rFonts w:eastAsia="Times New Roman" w:cs="Times New Roman"/>
      <w:lang w:val="en-AU" w:eastAsia="en-AU"/>
    </w:rPr>
  </w:style>
  <w:style w:type="character" w:customStyle="1" w:styleId="normaltextrun">
    <w:name w:val="normaltextrun"/>
    <w:basedOn w:val="DefaultParagraphFont"/>
    <w:rsid w:val="00A95DD7"/>
  </w:style>
  <w:style w:type="character" w:customStyle="1" w:styleId="eop">
    <w:name w:val="eop"/>
    <w:basedOn w:val="DefaultParagraphFont"/>
    <w:rsid w:val="00A95DD7"/>
  </w:style>
  <w:style w:type="character" w:customStyle="1" w:styleId="cf01">
    <w:name w:val="cf01"/>
    <w:basedOn w:val="DefaultParagraphFont"/>
    <w:rsid w:val="00A95DD7"/>
    <w:rPr>
      <w:rFonts w:ascii="Segoe UI" w:hAnsi="Segoe UI" w:cs="Segoe UI" w:hint="default"/>
      <w:b/>
      <w:bCs/>
      <w:color w:val="262626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A95DD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D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5DD7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5DD7"/>
    <w:rPr>
      <w:rFonts w:ascii="Calibri" w:hAnsi="Calibri" w:cs="Calibri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A95DD7"/>
    <w:rPr>
      <w:rFonts w:eastAsia="Times New Roman" w:cs="Times New Roman"/>
      <w:lang w:val="en-AU"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95DD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95D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1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-Lee Alfrey</dc:creator>
  <cp:keywords/>
  <dc:description/>
  <cp:lastModifiedBy>Melanie Hayman</cp:lastModifiedBy>
  <cp:revision>50</cp:revision>
  <dcterms:created xsi:type="dcterms:W3CDTF">2021-04-19T10:06:00Z</dcterms:created>
  <dcterms:modified xsi:type="dcterms:W3CDTF">2021-12-23T03:57:00Z</dcterms:modified>
</cp:coreProperties>
</file>